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488F" w14:textId="77777777" w:rsidR="00C97157" w:rsidRDefault="00C97157" w:rsidP="00C97157">
      <w:pPr>
        <w:pStyle w:val="PargrafodaLista"/>
      </w:pPr>
    </w:p>
    <w:p w14:paraId="3F002466" w14:textId="1C7A5CEC" w:rsidR="00676614" w:rsidRPr="00317E0B" w:rsidRDefault="00676614" w:rsidP="00317E0B">
      <w:pPr>
        <w:spacing w:after="0"/>
        <w:rPr>
          <w:rFonts w:cstheme="minorHAnsi"/>
          <w:b/>
          <w:bCs/>
          <w:sz w:val="30"/>
          <w:szCs w:val="30"/>
        </w:rPr>
      </w:pPr>
      <w:r w:rsidRPr="00317E0B">
        <w:rPr>
          <w:rFonts w:cstheme="minorHAnsi"/>
          <w:b/>
          <w:bCs/>
          <w:sz w:val="30"/>
          <w:szCs w:val="30"/>
        </w:rPr>
        <w:t>HLS</w:t>
      </w:r>
      <w:r w:rsidR="00247E09" w:rsidRPr="00317E0B">
        <w:rPr>
          <w:rFonts w:cstheme="minorHAnsi"/>
          <w:b/>
          <w:bCs/>
          <w:sz w:val="30"/>
          <w:szCs w:val="30"/>
          <w:vertAlign w:val="subscript"/>
        </w:rPr>
        <w:t>19</w:t>
      </w:r>
      <w:r w:rsidRPr="00317E0B">
        <w:rPr>
          <w:rFonts w:cstheme="minorHAnsi"/>
          <w:b/>
          <w:bCs/>
          <w:sz w:val="30"/>
          <w:szCs w:val="30"/>
        </w:rPr>
        <w:t>-</w:t>
      </w:r>
      <w:r w:rsidR="00247E09" w:rsidRPr="00317E0B">
        <w:rPr>
          <w:rFonts w:cstheme="minorHAnsi"/>
          <w:b/>
          <w:bCs/>
          <w:sz w:val="30"/>
          <w:szCs w:val="30"/>
        </w:rPr>
        <w:t>Q12</w:t>
      </w:r>
      <w:r w:rsidRPr="00317E0B">
        <w:rPr>
          <w:rFonts w:cstheme="minorHAnsi"/>
          <w:b/>
          <w:bCs/>
          <w:sz w:val="30"/>
          <w:szCs w:val="30"/>
        </w:rPr>
        <w:t xml:space="preserve"> </w:t>
      </w:r>
    </w:p>
    <w:p w14:paraId="0DDC0F9C" w14:textId="77777777" w:rsidR="00676614" w:rsidRPr="00FE4FCF" w:rsidRDefault="00676614" w:rsidP="00FE4FCF">
      <w:pPr>
        <w:pStyle w:val="PargrafodaLista"/>
        <w:spacing w:after="0"/>
        <w:rPr>
          <w:rFonts w:cstheme="minorHAnsi"/>
        </w:rPr>
      </w:pPr>
    </w:p>
    <w:p w14:paraId="669D3C38" w14:textId="3AF216D2" w:rsidR="00136C7A" w:rsidRPr="00FE4FCF" w:rsidRDefault="00136C7A" w:rsidP="00FE4FCF">
      <w:pPr>
        <w:spacing w:after="0" w:line="276" w:lineRule="auto"/>
        <w:rPr>
          <w:rFonts w:eastAsiaTheme="majorEastAsia" w:cstheme="minorHAnsi"/>
          <w:b/>
          <w:bCs/>
          <w:lang w:val="en-US"/>
        </w:rPr>
      </w:pPr>
      <w:r w:rsidRPr="00FE4FCF">
        <w:rPr>
          <w:rFonts w:eastAsiaTheme="majorEastAsia" w:cstheme="minorHAnsi"/>
          <w:b/>
          <w:bCs/>
          <w:lang w:val="en-US"/>
        </w:rPr>
        <w:t xml:space="preserve">On a scale </w:t>
      </w:r>
      <w:r w:rsidR="00DA4A53" w:rsidRPr="00FE4FCF">
        <w:rPr>
          <w:rFonts w:eastAsiaTheme="majorEastAsia" w:cstheme="minorHAnsi"/>
          <w:b/>
          <w:bCs/>
          <w:lang w:val="en-US"/>
        </w:rPr>
        <w:t xml:space="preserve">from very easy to very difficult, how easy </w:t>
      </w:r>
      <w:r w:rsidR="00F42C26" w:rsidRPr="00FE4FCF">
        <w:rPr>
          <w:rFonts w:eastAsiaTheme="majorEastAsia" w:cstheme="minorHAnsi"/>
          <w:b/>
          <w:bCs/>
          <w:lang w:val="en-US"/>
        </w:rPr>
        <w:t>would you say it is to…</w:t>
      </w:r>
    </w:p>
    <w:p w14:paraId="46B8276B" w14:textId="21CD0073" w:rsidR="00317E0B" w:rsidRPr="00317E0B" w:rsidRDefault="00170EF1" w:rsidP="00317E0B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317E0B">
        <w:rPr>
          <w:rFonts w:eastAsiaTheme="majorEastAsia" w:cstheme="minorHAnsi"/>
          <w:lang w:val="en-US"/>
        </w:rPr>
        <w:t>Find information on treatment</w:t>
      </w:r>
      <w:r w:rsidR="00F42C26" w:rsidRPr="00317E0B">
        <w:rPr>
          <w:rFonts w:eastAsiaTheme="majorEastAsia" w:cstheme="minorHAnsi"/>
          <w:lang w:val="en-US"/>
        </w:rPr>
        <w:t>s</w:t>
      </w:r>
      <w:r w:rsidRPr="00317E0B">
        <w:rPr>
          <w:rFonts w:eastAsiaTheme="majorEastAsia" w:cstheme="minorHAnsi"/>
          <w:lang w:val="en-US"/>
        </w:rPr>
        <w:t xml:space="preserve"> of illnesses </w:t>
      </w:r>
      <w:r w:rsidR="00F42C26" w:rsidRPr="00317E0B">
        <w:rPr>
          <w:rFonts w:eastAsiaTheme="majorEastAsia" w:cstheme="minorHAnsi"/>
          <w:lang w:val="en-US"/>
        </w:rPr>
        <w:t xml:space="preserve">that concern </w:t>
      </w:r>
      <w:r w:rsidRPr="00317E0B">
        <w:rPr>
          <w:rFonts w:eastAsiaTheme="majorEastAsia" w:cstheme="minorHAnsi"/>
          <w:lang w:val="en-US"/>
        </w:rPr>
        <w:t>you?</w:t>
      </w:r>
    </w:p>
    <w:p w14:paraId="7A2DF41E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317E0B">
        <w:rPr>
          <w:rFonts w:eastAsiaTheme="majorEastAsia" w:cstheme="minorHAnsi"/>
          <w:lang w:val="en-US"/>
        </w:rPr>
        <w:t>Understand what to do in medical emergencies?</w:t>
      </w:r>
    </w:p>
    <w:p w14:paraId="7B907D39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Judge the advantages and disadvantages of different treatment options?</w:t>
      </w:r>
    </w:p>
    <w:p w14:paraId="69B6FCD1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Follow the instructions on medication?</w:t>
      </w:r>
    </w:p>
    <w:p w14:paraId="77D3C1E1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Find information on how to manage mental health problems like stress and depression?</w:t>
      </w:r>
    </w:p>
    <w:p w14:paraId="6B387350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Understand why you need health screenings?</w:t>
      </w:r>
    </w:p>
    <w:p w14:paraId="09406B2C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Judge if the information on health risks in the media is reliable?</w:t>
      </w:r>
    </w:p>
    <w:p w14:paraId="0A20640C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Decide how you can protect yourself from illnesses based on advice from family and friends?</w:t>
      </w:r>
    </w:p>
    <w:p w14:paraId="7547F738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 xml:space="preserve">Find information on health attitudes such as exercise, healthy </w:t>
      </w:r>
      <w:proofErr w:type="gramStart"/>
      <w:r w:rsidRPr="00EF5BE8">
        <w:rPr>
          <w:rFonts w:eastAsiaTheme="majorEastAsia" w:cstheme="minorHAnsi"/>
          <w:lang w:val="en-US"/>
        </w:rPr>
        <w:t>food</w:t>
      </w:r>
      <w:proofErr w:type="gramEnd"/>
      <w:r w:rsidRPr="00EF5BE8">
        <w:rPr>
          <w:rFonts w:eastAsiaTheme="majorEastAsia" w:cstheme="minorHAnsi"/>
          <w:lang w:val="en-US"/>
        </w:rPr>
        <w:t xml:space="preserve"> and nutrition?</w:t>
      </w:r>
    </w:p>
    <w:p w14:paraId="7B4104FD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Understand information on food packaging?</w:t>
      </w:r>
    </w:p>
    <w:p w14:paraId="09EE47DB" w14:textId="77777777" w:rsid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Judge which everyday behaviors are related to health?</w:t>
      </w:r>
    </w:p>
    <w:p w14:paraId="622B5530" w14:textId="1F75EC13" w:rsidR="002E425A" w:rsidRPr="00EF5BE8" w:rsidRDefault="00170EF1" w:rsidP="00FE4FCF">
      <w:pPr>
        <w:pStyle w:val="PargrafodaLista"/>
        <w:numPr>
          <w:ilvl w:val="0"/>
          <w:numId w:val="4"/>
        </w:numPr>
        <w:spacing w:after="0"/>
        <w:rPr>
          <w:rFonts w:eastAsiaTheme="majorEastAsia" w:cstheme="minorHAnsi"/>
          <w:lang w:val="en-US"/>
        </w:rPr>
      </w:pPr>
      <w:r w:rsidRPr="00EF5BE8">
        <w:rPr>
          <w:rFonts w:eastAsiaTheme="majorEastAsia" w:cstheme="minorHAnsi"/>
          <w:lang w:val="en-US"/>
        </w:rPr>
        <w:t>Make decisions to improve your health?</w:t>
      </w:r>
      <w:r w:rsidRPr="00EF5BE8">
        <w:rPr>
          <w:rFonts w:eastAsiaTheme="majorEastAsia" w:cstheme="minorHAnsi"/>
          <w:b/>
          <w:bCs/>
          <w:lang w:val="en-US"/>
        </w:rPr>
        <w:t xml:space="preserve"> </w:t>
      </w:r>
    </w:p>
    <w:p w14:paraId="32AFD0DF" w14:textId="77777777" w:rsidR="00317E0B" w:rsidRDefault="00317E0B" w:rsidP="00FE4FCF">
      <w:pPr>
        <w:spacing w:after="0" w:line="276" w:lineRule="auto"/>
        <w:rPr>
          <w:rFonts w:eastAsiaTheme="majorEastAsia" w:cstheme="minorHAnsi"/>
          <w:b/>
          <w:bCs/>
          <w:lang w:val="en-US"/>
        </w:rPr>
      </w:pPr>
    </w:p>
    <w:p w14:paraId="4CCDA1A0" w14:textId="08169222" w:rsidR="00317E0B" w:rsidRPr="00317E0B" w:rsidRDefault="00317E0B" w:rsidP="00317E0B">
      <w:pPr>
        <w:spacing w:after="0" w:line="276" w:lineRule="auto"/>
        <w:rPr>
          <w:rFonts w:cstheme="minorHAnsi"/>
          <w:b/>
          <w:bCs/>
        </w:rPr>
      </w:pPr>
      <w:r w:rsidRPr="00FE4FCF">
        <w:rPr>
          <w:rFonts w:cstheme="minorHAnsi"/>
          <w:b/>
          <w:bCs/>
        </w:rPr>
        <w:t xml:space="preserve">Numa escala de muito fácil até muito difícil, quão difícil é para </w:t>
      </w:r>
      <w:proofErr w:type="gramStart"/>
      <w:r w:rsidRPr="00FE4FCF">
        <w:rPr>
          <w:rFonts w:cstheme="minorHAnsi"/>
          <w:b/>
          <w:bCs/>
        </w:rPr>
        <w:t>si</w:t>
      </w:r>
      <w:r>
        <w:rPr>
          <w:rFonts w:cstheme="minorHAnsi"/>
          <w:b/>
          <w:bCs/>
        </w:rPr>
        <w:t>..</w:t>
      </w:r>
      <w:proofErr w:type="gramEnd"/>
    </w:p>
    <w:p w14:paraId="07BE5636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Descobrir onde obter ajuda especializada quando está doente?</w:t>
      </w:r>
    </w:p>
    <w:p w14:paraId="2BFE1C5A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Compreender o que fazer numa urgência médica?</w:t>
      </w:r>
    </w:p>
    <w:p w14:paraId="4E926E27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Avaliar as vantagens e desvantagens de diferentes opções de tratamento?</w:t>
      </w:r>
    </w:p>
    <w:p w14:paraId="6298B69E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Seguir as instruções do seu médico ou farmacêutico?</w:t>
      </w:r>
    </w:p>
    <w:p w14:paraId="17A2AD2F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Encontrar informação para lidar com problemas de saúde mental?</w:t>
      </w:r>
    </w:p>
    <w:p w14:paraId="56DA991F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Compreender informação sobre rastreios ou exames recomendados?</w:t>
      </w:r>
    </w:p>
    <w:p w14:paraId="1B312B2E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Avaliar quão segura é a informação sobre hábitos pouco saudáveis, como fumar, atividade física insuficiente ou tomar bebidas alcoólicas em demasia?</w:t>
      </w:r>
    </w:p>
    <w:p w14:paraId="48525349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Decidir como pode proteger-se da doença com base em informação dada através dos meios de comunicação?</w:t>
      </w:r>
    </w:p>
    <w:p w14:paraId="1951ED9D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Encontrar informação sobre estilos de vida saudáveis, como a prática de exercício físico, alimentação saudável ou nutrição?</w:t>
      </w:r>
    </w:p>
    <w:p w14:paraId="77156E8F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Compreender conselhos sobre saúde que lhe chegam da sua família e amigos?</w:t>
      </w:r>
    </w:p>
    <w:p w14:paraId="0C3F4B94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Avaliar de que modo as condições da sua habitação podem afetar a sua saúde e bem-estar?</w:t>
      </w:r>
    </w:p>
    <w:p w14:paraId="73432855" w14:textId="77777777" w:rsidR="00317E0B" w:rsidRPr="00317E0B" w:rsidRDefault="00317E0B" w:rsidP="00EF5BE8">
      <w:pPr>
        <w:pStyle w:val="PargrafodaLista"/>
        <w:numPr>
          <w:ilvl w:val="0"/>
          <w:numId w:val="3"/>
        </w:numPr>
        <w:spacing w:after="0"/>
        <w:ind w:left="709"/>
        <w:rPr>
          <w:rFonts w:eastAsiaTheme="majorEastAsia" w:cstheme="minorHAnsi"/>
          <w:kern w:val="2"/>
          <w14:ligatures w14:val="standardContextual"/>
        </w:rPr>
      </w:pPr>
      <w:r w:rsidRPr="00317E0B">
        <w:rPr>
          <w:rFonts w:eastAsiaTheme="majorEastAsia" w:cstheme="minorHAnsi"/>
          <w:kern w:val="2"/>
          <w14:ligatures w14:val="standardContextual"/>
        </w:rPr>
        <w:t>Tomar decisões para melhorar a sua saúde e bem-estar?</w:t>
      </w:r>
    </w:p>
    <w:p w14:paraId="25DB23AB" w14:textId="77777777" w:rsidR="00317E0B" w:rsidRPr="00317E0B" w:rsidRDefault="00317E0B" w:rsidP="00FE4FCF">
      <w:pPr>
        <w:spacing w:after="0" w:line="276" w:lineRule="auto"/>
        <w:rPr>
          <w:rFonts w:eastAsiaTheme="majorEastAsia" w:cstheme="minorHAnsi"/>
          <w:b/>
          <w:bCs/>
        </w:rPr>
      </w:pPr>
    </w:p>
    <w:sectPr w:rsidR="00317E0B" w:rsidRPr="00317E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D05FB"/>
    <w:multiLevelType w:val="hybridMultilevel"/>
    <w:tmpl w:val="F6B2B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A13A1"/>
    <w:multiLevelType w:val="hybridMultilevel"/>
    <w:tmpl w:val="5808847A"/>
    <w:lvl w:ilvl="0" w:tplc="F6581AA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6D70161"/>
    <w:multiLevelType w:val="multilevel"/>
    <w:tmpl w:val="44DACF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696C2324"/>
    <w:multiLevelType w:val="multilevel"/>
    <w:tmpl w:val="736EBA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90" w:hanging="4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318025297">
    <w:abstractNumId w:val="3"/>
  </w:num>
  <w:num w:numId="2" w16cid:durableId="725567441">
    <w:abstractNumId w:val="2"/>
  </w:num>
  <w:num w:numId="3" w16cid:durableId="751704371">
    <w:abstractNumId w:val="1"/>
  </w:num>
  <w:num w:numId="4" w16cid:durableId="24021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57"/>
    <w:rsid w:val="0009462E"/>
    <w:rsid w:val="00136C7A"/>
    <w:rsid w:val="00170EF1"/>
    <w:rsid w:val="00247E09"/>
    <w:rsid w:val="002E425A"/>
    <w:rsid w:val="00317E0B"/>
    <w:rsid w:val="0038081F"/>
    <w:rsid w:val="00397442"/>
    <w:rsid w:val="00443424"/>
    <w:rsid w:val="00676614"/>
    <w:rsid w:val="007D6499"/>
    <w:rsid w:val="00815D56"/>
    <w:rsid w:val="008812CB"/>
    <w:rsid w:val="00C97157"/>
    <w:rsid w:val="00D409DC"/>
    <w:rsid w:val="00DA4A53"/>
    <w:rsid w:val="00EF5BE8"/>
    <w:rsid w:val="00F161E2"/>
    <w:rsid w:val="00F42C26"/>
    <w:rsid w:val="00FA7C6C"/>
    <w:rsid w:val="00FE4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B41BF"/>
  <w15:chartTrackingRefBased/>
  <w15:docId w15:val="{CC5E8FE1-4409-49CB-A053-1EBFC5C0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C9715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C97157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basedOn w:val="Tipodeletrapredefinidodopargrafo"/>
    <w:link w:val="Ttulo2"/>
    <w:uiPriority w:val="9"/>
    <w:rsid w:val="00C9715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pt-PT"/>
      <w14:ligatures w14:val="none"/>
    </w:rPr>
  </w:style>
  <w:style w:type="paragraph" w:styleId="PargrafodaLista">
    <w:name w:val="List Paragraph"/>
    <w:basedOn w:val="Normal"/>
    <w:uiPriority w:val="34"/>
    <w:qFormat/>
    <w:rsid w:val="00C97157"/>
    <w:pPr>
      <w:spacing w:after="200" w:line="276" w:lineRule="auto"/>
      <w:ind w:left="720"/>
      <w:contextualSpacing/>
    </w:pPr>
    <w:rPr>
      <w:kern w:val="0"/>
      <w14:ligatures w14:val="none"/>
    </w:rPr>
  </w:style>
  <w:style w:type="table" w:customStyle="1" w:styleId="TabelacomGrelha1">
    <w:name w:val="Tabela com Grelha1"/>
    <w:basedOn w:val="Tabelanormal"/>
    <w:next w:val="TabelacomGrelha"/>
    <w:uiPriority w:val="39"/>
    <w:rsid w:val="00C97157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C97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ter">
    <w:name w:val="Título 1 Caráter"/>
    <w:basedOn w:val="Tipodeletrapredefinidodopargrafo"/>
    <w:link w:val="Ttulo1"/>
    <w:uiPriority w:val="9"/>
    <w:rsid w:val="00C9715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pt-PT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E4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6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exandra da Fonseca Marques Simões Dias</dc:creator>
  <cp:keywords/>
  <dc:description/>
  <cp:lastModifiedBy>Sara Alexandra da Fonseca Marques Simões Dias</cp:lastModifiedBy>
  <cp:revision>20</cp:revision>
  <dcterms:created xsi:type="dcterms:W3CDTF">2024-01-16T18:54:00Z</dcterms:created>
  <dcterms:modified xsi:type="dcterms:W3CDTF">2024-01-16T19:19:00Z</dcterms:modified>
</cp:coreProperties>
</file>